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54A" w:rsidRPr="00123236" w:rsidRDefault="00124BF7">
      <w:pPr>
        <w:rPr>
          <w:lang w:val="en-US"/>
        </w:rPr>
      </w:pPr>
      <w:r>
        <w:rPr>
          <w:b/>
          <w:lang w:val="en-US"/>
        </w:rPr>
        <w:t>Appendix 3.</w:t>
      </w:r>
      <w:r w:rsidR="0003733E">
        <w:rPr>
          <w:lang w:val="en-US"/>
        </w:rPr>
        <w:t xml:space="preserve"> List of the highest prioritis</w:t>
      </w:r>
      <w:r w:rsidR="00123236" w:rsidRPr="00123236">
        <w:rPr>
          <w:lang w:val="en-US"/>
        </w:rPr>
        <w:t>ed requirements (priority 1: absolutely to be implemented in the project)</w:t>
      </w:r>
      <w:r>
        <w:rPr>
          <w:lang w:val="en-US"/>
        </w:rPr>
        <w:t>.</w:t>
      </w:r>
    </w:p>
    <w:p w:rsidR="00123236" w:rsidRPr="00123236" w:rsidRDefault="00123236">
      <w:pPr>
        <w:rPr>
          <w:lang w:val="en-US"/>
        </w:rPr>
      </w:pPr>
    </w:p>
    <w:p w:rsidR="00123236" w:rsidRPr="00123236" w:rsidRDefault="00123236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99"/>
      </w:tblGrid>
      <w:tr w:rsidR="006D5E9D" w:rsidRPr="00124BF7" w:rsidTr="006D5E9D">
        <w:tc>
          <w:tcPr>
            <w:tcW w:w="2263" w:type="dxa"/>
            <w:shd w:val="clear" w:color="auto" w:fill="D9E2F3" w:themeFill="accent5" w:themeFillTint="33"/>
          </w:tcPr>
          <w:p w:rsidR="00123236" w:rsidRPr="006D5E9D" w:rsidRDefault="00F8494B" w:rsidP="00A05957">
            <w:pPr>
              <w:pStyle w:val="StandardWeb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b/>
                <w:sz w:val="20"/>
                <w:szCs w:val="20"/>
                <w:lang w:val="en-US"/>
              </w:rPr>
              <w:t>Tasks to be supported by the portal</w:t>
            </w:r>
          </w:p>
        </w:tc>
        <w:tc>
          <w:tcPr>
            <w:tcW w:w="6799" w:type="dxa"/>
            <w:shd w:val="clear" w:color="auto" w:fill="D9E2F3" w:themeFill="accent5" w:themeFillTint="33"/>
          </w:tcPr>
          <w:p w:rsidR="00123236" w:rsidRPr="00124BF7" w:rsidRDefault="00F8494B" w:rsidP="00A05957">
            <w:pPr>
              <w:pStyle w:val="StandardWeb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4BF7">
              <w:rPr>
                <w:rFonts w:ascii="Arial" w:hAnsi="Arial" w:cs="Arial"/>
                <w:b/>
                <w:sz w:val="20"/>
                <w:szCs w:val="20"/>
                <w:lang w:val="en-US"/>
              </w:rPr>
              <w:t>Derived usage requirements</w:t>
            </w:r>
            <w:r w:rsidR="00123236" w:rsidRPr="00124B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124BF7" w:rsidRDefault="006D5E9D" w:rsidP="00A05957">
            <w:pPr>
              <w:pStyle w:val="StandardWeb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4BF7">
              <w:rPr>
                <w:rFonts w:ascii="Arial" w:hAnsi="Arial" w:cs="Arial"/>
                <w:b/>
                <w:sz w:val="20"/>
                <w:szCs w:val="20"/>
                <w:lang w:val="en-US"/>
              </w:rPr>
              <w:t>user group 1: p</w:t>
            </w:r>
            <w:r w:rsidR="00AA22CF" w:rsidRPr="00124BF7">
              <w:rPr>
                <w:rFonts w:ascii="Arial" w:hAnsi="Arial" w:cs="Arial"/>
                <w:b/>
                <w:sz w:val="20"/>
                <w:szCs w:val="20"/>
                <w:lang w:val="en-US"/>
              </w:rPr>
              <w:t>hysician</w:t>
            </w:r>
          </w:p>
        </w:tc>
        <w:tc>
          <w:tcPr>
            <w:tcW w:w="6799" w:type="dxa"/>
          </w:tcPr>
          <w:p w:rsidR="00123236" w:rsidRPr="00124BF7" w:rsidRDefault="00123236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D5E9D" w:rsidRPr="00124BF7" w:rsidTr="006D5E9D">
        <w:tc>
          <w:tcPr>
            <w:tcW w:w="2263" w:type="dxa"/>
          </w:tcPr>
          <w:p w:rsidR="00123236" w:rsidRPr="00124BF7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124BF7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AA22CF" w:rsidRPr="00124BF7">
              <w:rPr>
                <w:rFonts w:ascii="Arial" w:hAnsi="Arial" w:cs="Arial"/>
                <w:sz w:val="20"/>
                <w:szCs w:val="20"/>
                <w:lang w:val="en-US"/>
              </w:rPr>
              <w:t>repare the medical history</w:t>
            </w:r>
          </w:p>
        </w:tc>
        <w:tc>
          <w:tcPr>
            <w:tcW w:w="6799" w:type="dxa"/>
          </w:tcPr>
          <w:p w:rsidR="00F8494B" w:rsidRPr="006D5E9D" w:rsidRDefault="00F8494B" w:rsidP="00F8494B">
            <w:pPr>
              <w:pStyle w:val="StandardWeb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obtain information about the patient in the portal (based on information already entered, e.g. questionnaires on sleep disorders).</w:t>
            </w:r>
          </w:p>
          <w:p w:rsidR="00123236" w:rsidRPr="006D5E9D" w:rsidRDefault="00F8494B" w:rsidP="00F8494B">
            <w:pPr>
              <w:pStyle w:val="StandardWeb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compile/select information (e.g., symptoms) to be queried in the portal for the case history (=supported case history creation)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ocument the medical history interview</w:t>
            </w:r>
          </w:p>
        </w:tc>
        <w:tc>
          <w:tcPr>
            <w:tcW w:w="6799" w:type="dxa"/>
          </w:tcPr>
          <w:p w:rsidR="00F8494B" w:rsidRPr="006D5E9D" w:rsidRDefault="00F8494B" w:rsidP="00F8494B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document the ana</w:t>
            </w:r>
            <w:r w:rsidR="002466BF">
              <w:rPr>
                <w:rFonts w:ascii="Arial" w:hAnsi="Arial" w:cs="Arial"/>
                <w:sz w:val="20"/>
                <w:szCs w:val="20"/>
                <w:lang w:val="en-US"/>
              </w:rPr>
              <w:t>mnesis interview in the portal</w:t>
            </w:r>
            <w:bookmarkStart w:id="0" w:name="_GoBack"/>
            <w:bookmarkEnd w:id="0"/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 in a structured manner/according to a fixed structure.</w:t>
            </w:r>
          </w:p>
          <w:p w:rsidR="00F8494B" w:rsidRPr="006D5E9D" w:rsidRDefault="00F8494B" w:rsidP="00F8494B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make free notes/additions to individual aspects in the portal.</w:t>
            </w:r>
          </w:p>
          <w:p w:rsidR="00123236" w:rsidRPr="006D5E9D" w:rsidRDefault="00F8494B" w:rsidP="00F8494B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receive a summary of the documented anamnesis data in the portal in order to be able to transfer it manually (copy &amp; paste) to ORBIS in the physician's letter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nterpret sleep records and make a diagnosis/evaluate the success of therapy</w:t>
            </w:r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The user must be able to view the results of the sleep recording and other information of the patient in the portal. 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ocument decisions/diagnoses, recommendations/therapies and orders</w:t>
            </w:r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document decisions/diagnoses, recommendations/therapies and orders in the portal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rite a (provisional) doctor's letter, if necessary write an aid prescription</w:t>
            </w:r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obtain a summary of the previously documented diagnoses, recommendations and therapies in the portal in order to be able to transfer them manually (copy &amp; paste) to ORBIS in letters/orders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eview</w:t>
            </w:r>
            <w:proofErr w:type="gramEnd"/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ResMed</w:t>
            </w:r>
            <w:proofErr w:type="spellEnd"/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 respiratory mask data (breathing interruptions, usage problems, etc.)</w:t>
            </w:r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The user must be able to view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ResMed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 respiratory mask data in the portal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A22CF" w:rsidRPr="006D5E9D">
              <w:rPr>
                <w:rFonts w:ascii="Arial" w:hAnsi="Arial" w:cs="Arial"/>
                <w:sz w:val="20"/>
                <w:szCs w:val="20"/>
                <w:lang w:val="en-US"/>
              </w:rPr>
              <w:t>chedule patient for reappearance/order follow-up</w:t>
            </w:r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notified in the portal of upcoming appointments for the patient, depending on the previously entered sleep diagnosis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conduct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progress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799" w:type="dxa"/>
          </w:tcPr>
          <w:p w:rsidR="00123236" w:rsidRPr="006D5E9D" w:rsidRDefault="00F8494B" w:rsidP="00F8494B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quickly and easily compare current findings with previous results in the portal.</w:t>
            </w:r>
          </w:p>
        </w:tc>
      </w:tr>
      <w:tr w:rsidR="006D5E9D" w:rsidRPr="006D5E9D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D5E9D">
              <w:rPr>
                <w:rFonts w:ascii="Arial" w:hAnsi="Arial" w:cs="Arial"/>
                <w:b/>
                <w:sz w:val="20"/>
                <w:szCs w:val="20"/>
              </w:rPr>
              <w:t>user</w:t>
            </w:r>
            <w:proofErr w:type="spellEnd"/>
            <w:r w:rsidRPr="006D5E9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6D5E9D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  <w:r w:rsidRPr="006D5E9D">
              <w:rPr>
                <w:rFonts w:ascii="Arial" w:hAnsi="Arial" w:cs="Arial"/>
                <w:b/>
                <w:sz w:val="20"/>
                <w:szCs w:val="20"/>
              </w:rPr>
              <w:t xml:space="preserve"> 2: </w:t>
            </w:r>
            <w:proofErr w:type="spellStart"/>
            <w:r w:rsidRPr="006D5E9D">
              <w:rPr>
                <w:rFonts w:ascii="Arial" w:hAnsi="Arial" w:cs="Arial"/>
                <w:b/>
                <w:sz w:val="20"/>
                <w:szCs w:val="20"/>
              </w:rPr>
              <w:t>nurse</w:t>
            </w:r>
            <w:proofErr w:type="spellEnd"/>
          </w:p>
        </w:tc>
        <w:tc>
          <w:tcPr>
            <w:tcW w:w="6799" w:type="dxa"/>
          </w:tcPr>
          <w:p w:rsidR="00123236" w:rsidRPr="006D5E9D" w:rsidRDefault="00123236" w:rsidP="00A05957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register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patient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6D5E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E9D">
              <w:rPr>
                <w:rFonts w:ascii="Arial" w:hAnsi="Arial" w:cs="Arial"/>
                <w:sz w:val="20"/>
                <w:szCs w:val="20"/>
              </w:rPr>
              <w:t>portal</w:t>
            </w:r>
            <w:proofErr w:type="spellEnd"/>
          </w:p>
        </w:tc>
        <w:tc>
          <w:tcPr>
            <w:tcW w:w="6799" w:type="dxa"/>
          </w:tcPr>
          <w:p w:rsidR="006D5E9D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enter a patient in a patient list in the portal.</w:t>
            </w:r>
          </w:p>
          <w:p w:rsidR="00123236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view the referral documents scanned into ORBIS for the registered patient in the portal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review admission/ nursing anamnesis data</w:t>
            </w:r>
          </w:p>
        </w:tc>
        <w:tc>
          <w:tcPr>
            <w:tcW w:w="6799" w:type="dxa"/>
          </w:tcPr>
          <w:p w:rsidR="00123236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view documented nursing history information in the portal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nd over questionnaires on sleep history and sleep disorders to the patient on site</w:t>
            </w:r>
          </w:p>
        </w:tc>
        <w:tc>
          <w:tcPr>
            <w:tcW w:w="6799" w:type="dxa"/>
          </w:tcPr>
          <w:p w:rsidR="00123236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provide access to sleep history and sleep disorder questionnaires for the patient in the portal.</w:t>
            </w:r>
          </w:p>
        </w:tc>
      </w:tr>
      <w:tr w:rsidR="006D5E9D" w:rsidRPr="006D5E9D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D5E9D">
              <w:rPr>
                <w:rFonts w:ascii="Arial" w:hAnsi="Arial" w:cs="Arial"/>
                <w:b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3: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6D5E9D">
              <w:rPr>
                <w:rFonts w:ascii="Arial" w:hAnsi="Arial" w:cs="Arial"/>
                <w:b/>
                <w:sz w:val="20"/>
                <w:szCs w:val="20"/>
              </w:rPr>
              <w:t>atient</w:t>
            </w:r>
            <w:proofErr w:type="spellEnd"/>
          </w:p>
        </w:tc>
        <w:tc>
          <w:tcPr>
            <w:tcW w:w="6799" w:type="dxa"/>
          </w:tcPr>
          <w:p w:rsidR="00123236" w:rsidRPr="006D5E9D" w:rsidRDefault="00123236" w:rsidP="00A05957">
            <w:pPr>
              <w:pStyle w:val="Standard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complete questionnaires (medical history/sleep questionnaires) or a sleep diary</w:t>
            </w:r>
          </w:p>
        </w:tc>
        <w:tc>
          <w:tcPr>
            <w:tcW w:w="6799" w:type="dxa"/>
          </w:tcPr>
          <w:p w:rsidR="006D5E9D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access certain questionnaires/sleep diary in the portal.</w:t>
            </w:r>
          </w:p>
          <w:p w:rsidR="006D5E9D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fill in certain questionnaires/sleep diary electronically in the portal.</w:t>
            </w:r>
          </w:p>
          <w:p w:rsidR="00123236" w:rsidRPr="006D5E9D" w:rsidRDefault="006D5E9D" w:rsidP="00FB273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The user must be able to save all entries made in the portal/store the completed questionnaires/sleep diary in the </w:t>
            </w:r>
            <w:r w:rsidR="00FB2732">
              <w:rPr>
                <w:rFonts w:ascii="Arial" w:hAnsi="Arial" w:cs="Arial"/>
                <w:sz w:val="20"/>
                <w:szCs w:val="20"/>
                <w:lang w:val="en-US"/>
              </w:rPr>
              <w:t>portal</w:t>
            </w: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6D5E9D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upload findings of outpatient practitioners to the portal</w:t>
            </w:r>
          </w:p>
        </w:tc>
        <w:tc>
          <w:tcPr>
            <w:tcW w:w="6799" w:type="dxa"/>
          </w:tcPr>
          <w:p w:rsidR="00123236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upload/store findings from outpatient practitioners in the portal.</w:t>
            </w:r>
          </w:p>
        </w:tc>
      </w:tr>
      <w:tr w:rsidR="006D5E9D" w:rsidRPr="00124BF7" w:rsidTr="006D5E9D">
        <w:tc>
          <w:tcPr>
            <w:tcW w:w="2263" w:type="dxa"/>
          </w:tcPr>
          <w:p w:rsidR="00123236" w:rsidRPr="006D5E9D" w:rsidRDefault="006D5E9D" w:rsidP="00A05957">
            <w:pPr>
              <w:pStyle w:val="Standard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view own data (findings, sleep data, progress/trends)</w:t>
            </w:r>
          </w:p>
        </w:tc>
        <w:tc>
          <w:tcPr>
            <w:tcW w:w="6799" w:type="dxa"/>
          </w:tcPr>
          <w:p w:rsidR="006D5E9D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view his/her own sleep data, progressions (e.g. questionnaire scores) in the portal.</w:t>
            </w:r>
          </w:p>
          <w:p w:rsidR="00123236" w:rsidRPr="006D5E9D" w:rsidRDefault="006D5E9D" w:rsidP="006D5E9D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5E9D">
              <w:rPr>
                <w:rFonts w:ascii="Arial" w:hAnsi="Arial" w:cs="Arial"/>
                <w:sz w:val="20"/>
                <w:szCs w:val="20"/>
                <w:lang w:val="en-US"/>
              </w:rPr>
              <w:t>The user must be able to recognize improvements or deteriorations of progressions in the portal.</w:t>
            </w:r>
          </w:p>
        </w:tc>
      </w:tr>
    </w:tbl>
    <w:p w:rsidR="00123236" w:rsidRPr="006D5E9D" w:rsidRDefault="00123236">
      <w:pPr>
        <w:rPr>
          <w:lang w:val="en-US"/>
        </w:rPr>
      </w:pPr>
    </w:p>
    <w:sectPr w:rsidR="00123236" w:rsidRPr="006D5E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544EC"/>
    <w:multiLevelType w:val="hybridMultilevel"/>
    <w:tmpl w:val="BCFA7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416EA"/>
    <w:multiLevelType w:val="hybridMultilevel"/>
    <w:tmpl w:val="67FCB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04B1D"/>
    <w:multiLevelType w:val="hybridMultilevel"/>
    <w:tmpl w:val="C18238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3D5"/>
    <w:rsid w:val="0003733E"/>
    <w:rsid w:val="00123236"/>
    <w:rsid w:val="00124BF7"/>
    <w:rsid w:val="00126B95"/>
    <w:rsid w:val="0013054A"/>
    <w:rsid w:val="002466BF"/>
    <w:rsid w:val="006D5E9D"/>
    <w:rsid w:val="007A6FAE"/>
    <w:rsid w:val="008D29E9"/>
    <w:rsid w:val="00931D6A"/>
    <w:rsid w:val="00AA22CF"/>
    <w:rsid w:val="00D923D5"/>
    <w:rsid w:val="00E76428"/>
    <w:rsid w:val="00EC00AD"/>
    <w:rsid w:val="00F8494B"/>
    <w:rsid w:val="00FB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D9562"/>
  <w15:chartTrackingRefBased/>
  <w15:docId w15:val="{FE48EDDE-7534-4CFC-A5C1-07948BB33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323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23236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1232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mayr, Brita</dc:creator>
  <cp:keywords/>
  <dc:description/>
  <cp:lastModifiedBy>Sedlmayr, Brita</cp:lastModifiedBy>
  <cp:revision>13</cp:revision>
  <cp:lastPrinted>2022-07-13T13:26:00Z</cp:lastPrinted>
  <dcterms:created xsi:type="dcterms:W3CDTF">2022-02-07T10:09:00Z</dcterms:created>
  <dcterms:modified xsi:type="dcterms:W3CDTF">2022-07-13T14:43:00Z</dcterms:modified>
</cp:coreProperties>
</file>